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64C66" w14:textId="77777777" w:rsidR="00A12617" w:rsidRDefault="00970341" w:rsidP="00A12617">
      <w:pPr>
        <w:spacing w:after="240" w:line="276" w:lineRule="auto"/>
      </w:pPr>
      <w:r>
        <w:t>SUPPLEMENTARY INFORMATION</w:t>
      </w:r>
    </w:p>
    <w:p w14:paraId="74DDBF1E" w14:textId="77777777" w:rsidR="00970341" w:rsidRDefault="00970341" w:rsidP="00A12617">
      <w:pPr>
        <w:spacing w:after="240" w:line="276" w:lineRule="auto"/>
      </w:pPr>
    </w:p>
    <w:p w14:paraId="79F9C879" w14:textId="77777777" w:rsidR="00970341" w:rsidRPr="00DD1AB1" w:rsidRDefault="00970341" w:rsidP="00970341">
      <w:pPr>
        <w:rPr>
          <w:b/>
          <w:bCs/>
        </w:rPr>
      </w:pPr>
      <w:r w:rsidRPr="00CB57C4">
        <w:t>Title</w:t>
      </w:r>
      <w:r>
        <w:rPr>
          <w:b/>
          <w:bCs/>
        </w:rPr>
        <w:t xml:space="preserve">: </w:t>
      </w:r>
      <w:r w:rsidRPr="00667F92">
        <w:rPr>
          <w:b/>
          <w:bCs/>
        </w:rPr>
        <w:t>Patterns in Marine Fungal Diversity and Community Structure on Native versus Invasive Macroalgae at a Local Geographic Scale</w:t>
      </w:r>
    </w:p>
    <w:p w14:paraId="7E8CBD6B" w14:textId="77777777" w:rsidR="00970341" w:rsidRDefault="00970341" w:rsidP="00A12617">
      <w:pPr>
        <w:spacing w:after="240" w:line="276" w:lineRule="auto"/>
      </w:pPr>
    </w:p>
    <w:p w14:paraId="784BAEA0" w14:textId="77777777" w:rsidR="00A12617" w:rsidRDefault="00970341" w:rsidP="00A12617">
      <w:pPr>
        <w:spacing w:after="240" w:line="276" w:lineRule="auto"/>
      </w:pPr>
      <w:r>
        <w:t xml:space="preserve">Journal: </w:t>
      </w:r>
      <w:r w:rsidRPr="00CB57C4">
        <w:rPr>
          <w:b/>
          <w:bCs/>
        </w:rPr>
        <w:t>Microbial Ecology</w:t>
      </w:r>
    </w:p>
    <w:p w14:paraId="0A771A9A" w14:textId="77777777" w:rsidR="00970341" w:rsidRDefault="00970341" w:rsidP="00A12617">
      <w:pPr>
        <w:spacing w:after="240" w:line="276" w:lineRule="auto"/>
      </w:pPr>
    </w:p>
    <w:p w14:paraId="16443DC5" w14:textId="77777777" w:rsidR="00970341" w:rsidRPr="00CB57C4" w:rsidRDefault="00970341" w:rsidP="00970341">
      <w:pPr>
        <w:rPr>
          <w:b/>
          <w:bCs/>
        </w:rPr>
      </w:pPr>
      <w:r w:rsidRPr="00CB57C4">
        <w:rPr>
          <w:b/>
          <w:bCs/>
        </w:rPr>
        <w:t>Elizabeth A.M. Owen</w:t>
      </w:r>
    </w:p>
    <w:p w14:paraId="03088E47" w14:textId="77777777" w:rsidR="00722BFD" w:rsidRDefault="00722BFD" w:rsidP="00722BFD">
      <w:r>
        <w:t xml:space="preserve">Marine Centre Wales, School of Ocean Sciences, Bangor University, Menai Bridge, Isle of Anglesey, LL59 5AB, UK. </w:t>
      </w:r>
    </w:p>
    <w:p w14:paraId="63B8CA5D" w14:textId="77777777" w:rsidR="005F132D" w:rsidRDefault="005F132D" w:rsidP="00970341"/>
    <w:p w14:paraId="35ACE679" w14:textId="77777777" w:rsidR="00970341" w:rsidRDefault="00970341" w:rsidP="00970341"/>
    <w:p w14:paraId="45126F45" w14:textId="77777777" w:rsidR="00970341" w:rsidRPr="00CB57C4" w:rsidRDefault="00970341" w:rsidP="00970341">
      <w:pPr>
        <w:rPr>
          <w:b/>
          <w:bCs/>
        </w:rPr>
      </w:pPr>
      <w:r w:rsidRPr="00CB57C4">
        <w:rPr>
          <w:b/>
          <w:bCs/>
        </w:rPr>
        <w:t>Robert I. Griffiths</w:t>
      </w:r>
    </w:p>
    <w:p w14:paraId="5A2EBDCA" w14:textId="77777777" w:rsidR="00722BFD" w:rsidRDefault="00722BFD" w:rsidP="00722BFD">
      <w:r>
        <w:t>Environment Centre Wales, School of Environmental and Natural Sciences, Bangor University, Bangor, LL57 2UW, UK</w:t>
      </w:r>
    </w:p>
    <w:p w14:paraId="3ECE64E1" w14:textId="77777777" w:rsidR="00970341" w:rsidRDefault="00970341" w:rsidP="00970341"/>
    <w:p w14:paraId="0F00F17F" w14:textId="77777777" w:rsidR="00970341" w:rsidRDefault="00970341" w:rsidP="00970341"/>
    <w:p w14:paraId="323D3BE0" w14:textId="77777777" w:rsidR="00970341" w:rsidRPr="00CB57C4" w:rsidRDefault="00970341" w:rsidP="00970341">
      <w:pPr>
        <w:rPr>
          <w:b/>
          <w:bCs/>
        </w:rPr>
      </w:pPr>
      <w:r w:rsidRPr="00CB57C4">
        <w:rPr>
          <w:b/>
          <w:bCs/>
        </w:rPr>
        <w:t xml:space="preserve">Peter N. </w:t>
      </w:r>
      <w:proofErr w:type="spellStart"/>
      <w:r w:rsidRPr="00CB57C4">
        <w:rPr>
          <w:b/>
          <w:bCs/>
        </w:rPr>
        <w:t>Golyshin</w:t>
      </w:r>
      <w:proofErr w:type="spellEnd"/>
      <w:r w:rsidRPr="00CB57C4">
        <w:rPr>
          <w:b/>
          <w:bCs/>
        </w:rPr>
        <w:t xml:space="preserve"> </w:t>
      </w:r>
    </w:p>
    <w:p w14:paraId="2C3F3AC8" w14:textId="77777777" w:rsidR="00722BFD" w:rsidRDefault="00722BFD" w:rsidP="00722BFD">
      <w:r>
        <w:t xml:space="preserve">Centre for Environmental Biotechnology, School of Environmental and Natural Sciences, Bangor University, </w:t>
      </w:r>
      <w:r>
        <w:rPr>
          <w:shd w:val="clear" w:color="auto" w:fill="FFFFFF"/>
        </w:rPr>
        <w:t>Bangor</w:t>
      </w:r>
      <w:r>
        <w:t>, LL57 2UW, UK</w:t>
      </w:r>
    </w:p>
    <w:p w14:paraId="36D40C46" w14:textId="77777777" w:rsidR="00970341" w:rsidRDefault="00970341" w:rsidP="00970341"/>
    <w:p w14:paraId="7FE79D03" w14:textId="77777777" w:rsidR="00970341" w:rsidRDefault="00970341" w:rsidP="00970341"/>
    <w:p w14:paraId="737F7625" w14:textId="77777777" w:rsidR="00970341" w:rsidRPr="00CB57C4" w:rsidRDefault="00970341" w:rsidP="00970341">
      <w:pPr>
        <w:rPr>
          <w:b/>
          <w:bCs/>
        </w:rPr>
      </w:pPr>
      <w:r w:rsidRPr="00CB57C4">
        <w:rPr>
          <w:b/>
          <w:bCs/>
        </w:rPr>
        <w:t>Tatyana N. Chernikova</w:t>
      </w:r>
    </w:p>
    <w:p w14:paraId="4C5228C0" w14:textId="77777777" w:rsidR="00722BFD" w:rsidRDefault="00722BFD" w:rsidP="00722BFD">
      <w:r>
        <w:t xml:space="preserve">Centre for Environmental Biotechnology, School of Environmental and Natural Sciences, Bangor University, </w:t>
      </w:r>
      <w:r>
        <w:rPr>
          <w:shd w:val="clear" w:color="auto" w:fill="FFFFFF"/>
        </w:rPr>
        <w:t>Bangor</w:t>
      </w:r>
      <w:r>
        <w:t>, LL57 2UW, UK</w:t>
      </w:r>
    </w:p>
    <w:p w14:paraId="041A77AD" w14:textId="77777777" w:rsidR="00970341" w:rsidRDefault="00970341" w:rsidP="00AA36A0">
      <w:pPr>
        <w:rPr>
          <w:b/>
          <w:bCs/>
        </w:rPr>
      </w:pPr>
    </w:p>
    <w:p w14:paraId="53B62040" w14:textId="77777777" w:rsidR="00345AA2" w:rsidRDefault="00345AA2" w:rsidP="00AA36A0">
      <w:pPr>
        <w:rPr>
          <w:b/>
          <w:bCs/>
        </w:rPr>
      </w:pPr>
    </w:p>
    <w:p w14:paraId="28C68521" w14:textId="77777777" w:rsidR="00345AA2" w:rsidRPr="00CB57C4" w:rsidRDefault="00345AA2" w:rsidP="00AA36A0">
      <w:pPr>
        <w:rPr>
          <w:b/>
          <w:bCs/>
        </w:rPr>
      </w:pPr>
      <w:r w:rsidRPr="00CB57C4">
        <w:rPr>
          <w:b/>
          <w:bCs/>
        </w:rPr>
        <w:t xml:space="preserve">Martyn Kurr </w:t>
      </w:r>
    </w:p>
    <w:p w14:paraId="62EE011A" w14:textId="77777777" w:rsidR="00345AA2" w:rsidRDefault="00345AA2" w:rsidP="00AA36A0">
      <w:r>
        <w:t xml:space="preserve">Marine Centre Wales, School of Ocean Sciences, Bangor University, Menai Bridge, Isle of Anglesey, LL59 5AB, UK.  </w:t>
      </w:r>
    </w:p>
    <w:p w14:paraId="5FAD3289" w14:textId="77777777" w:rsidR="00345AA2" w:rsidRPr="00996B5E" w:rsidRDefault="00345AA2" w:rsidP="00AA36A0">
      <w:pPr>
        <w:rPr>
          <w:color w:val="000000" w:themeColor="text1"/>
        </w:rPr>
      </w:pPr>
      <w:r>
        <w:t>Corresponding author: m.kurr@bangor.ac.uk</w:t>
      </w:r>
    </w:p>
    <w:p w14:paraId="36576F06" w14:textId="77777777" w:rsidR="00722BFD" w:rsidRDefault="00722BFD" w:rsidP="00970341">
      <w:pPr>
        <w:spacing w:line="276" w:lineRule="auto"/>
        <w:rPr>
          <w:b/>
          <w:bCs/>
        </w:rPr>
      </w:pPr>
    </w:p>
    <w:p w14:paraId="44E7F962" w14:textId="77777777" w:rsidR="00970341" w:rsidRDefault="00970341" w:rsidP="00A12617">
      <w:pPr>
        <w:spacing w:after="240" w:line="276" w:lineRule="auto"/>
      </w:pPr>
    </w:p>
    <w:p w14:paraId="1256FB4C" w14:textId="77777777" w:rsidR="00A12617" w:rsidRDefault="00A12617" w:rsidP="00A12617">
      <w:pPr>
        <w:spacing w:after="240" w:line="276" w:lineRule="auto"/>
      </w:pPr>
    </w:p>
    <w:p w14:paraId="2DF34C28" w14:textId="77777777" w:rsidR="00A12617" w:rsidRDefault="00A12617" w:rsidP="00A12617">
      <w:pPr>
        <w:spacing w:after="240" w:line="276" w:lineRule="auto"/>
      </w:pPr>
    </w:p>
    <w:p w14:paraId="69BD6130" w14:textId="77777777" w:rsidR="00A12617" w:rsidRDefault="00A12617" w:rsidP="00A12617">
      <w:pPr>
        <w:spacing w:after="240" w:line="276" w:lineRule="auto"/>
      </w:pPr>
    </w:p>
    <w:p w14:paraId="2146534B" w14:textId="77777777" w:rsidR="00970341" w:rsidRDefault="00970341" w:rsidP="00A12617">
      <w:pPr>
        <w:spacing w:after="240" w:line="276" w:lineRule="auto"/>
      </w:pPr>
    </w:p>
    <w:p w14:paraId="45ECCED5" w14:textId="77777777" w:rsidR="003D318C" w:rsidRDefault="003D318C" w:rsidP="00A12617">
      <w:pPr>
        <w:spacing w:after="240" w:line="276" w:lineRule="auto"/>
      </w:pPr>
    </w:p>
    <w:p w14:paraId="3316310F" w14:textId="77777777" w:rsidR="00241A8B" w:rsidRDefault="00241A8B" w:rsidP="00A12617"/>
    <w:p w14:paraId="2823EFE5" w14:textId="77777777" w:rsidR="00CB430F" w:rsidRDefault="00CB430F" w:rsidP="00A12617"/>
    <w:p w14:paraId="03BBFE75" w14:textId="77777777" w:rsidR="00AA36A0" w:rsidRDefault="00AA36A0" w:rsidP="00A12617"/>
    <w:p w14:paraId="00DD9175" w14:textId="5B19B184" w:rsidR="00CB430F" w:rsidRDefault="00CB430F" w:rsidP="00A12617">
      <w:pPr>
        <w:rPr>
          <w:b/>
          <w:bCs/>
          <w:sz w:val="20"/>
          <w:szCs w:val="20"/>
        </w:rPr>
      </w:pPr>
      <w:r>
        <w:t>Figures</w:t>
      </w:r>
      <w:r w:rsidR="002A61E6">
        <w:t xml:space="preserve"> (Figure S1)</w:t>
      </w:r>
    </w:p>
    <w:p w14:paraId="6055F4FD" w14:textId="77777777" w:rsidR="00CB430F" w:rsidRDefault="00CB430F" w:rsidP="00A12617">
      <w:pPr>
        <w:rPr>
          <w:b/>
          <w:bCs/>
          <w:sz w:val="20"/>
          <w:szCs w:val="20"/>
        </w:rPr>
      </w:pPr>
    </w:p>
    <w:p w14:paraId="39E97F56" w14:textId="7FB69CEF" w:rsidR="00CB430F" w:rsidRPr="00CB430F" w:rsidRDefault="00CB430F" w:rsidP="00A12617">
      <w:pPr>
        <w:rPr>
          <w:b/>
          <w:bCs/>
          <w:sz w:val="20"/>
          <w:szCs w:val="20"/>
        </w:rPr>
      </w:pPr>
      <w:r w:rsidRPr="00CB430F">
        <w:rPr>
          <w:b/>
          <w:bCs/>
          <w:sz w:val="20"/>
          <w:szCs w:val="20"/>
        </w:rPr>
        <w:t>Fig</w:t>
      </w:r>
      <w:r w:rsidR="002A61E6">
        <w:rPr>
          <w:b/>
          <w:bCs/>
          <w:sz w:val="20"/>
          <w:szCs w:val="20"/>
        </w:rPr>
        <w:t>ure</w:t>
      </w:r>
      <w:r w:rsidRPr="00CB430F">
        <w:rPr>
          <w:b/>
          <w:bCs/>
          <w:sz w:val="20"/>
          <w:szCs w:val="20"/>
        </w:rPr>
        <w:t xml:space="preserve"> S1</w:t>
      </w:r>
    </w:p>
    <w:p w14:paraId="326DDFC6" w14:textId="5E5A506B" w:rsidR="00CB430F" w:rsidRDefault="006E2B1D" w:rsidP="00A12617">
      <w:r>
        <w:rPr>
          <w:noProof/>
          <w14:ligatures w14:val="standardContextual"/>
        </w:rPr>
        <w:drawing>
          <wp:inline distT="0" distB="0" distL="0" distR="0" wp14:anchorId="553C74B4" wp14:editId="06574E0F">
            <wp:extent cx="5731510" cy="3289935"/>
            <wp:effectExtent l="0" t="0" r="0" b="0"/>
            <wp:docPr id="379591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591383" name="Picture 37959138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5CAC9" w14:textId="2EC1AC90" w:rsidR="002A61E6" w:rsidRPr="002A61E6" w:rsidRDefault="00CB430F" w:rsidP="00CB430F">
      <w:pPr>
        <w:spacing w:line="276" w:lineRule="auto"/>
        <w:rPr>
          <w:sz w:val="20"/>
          <w:szCs w:val="20"/>
        </w:rPr>
      </w:pPr>
      <w:r w:rsidRPr="00871BDA">
        <w:rPr>
          <w:b/>
          <w:bCs/>
          <w:color w:val="000000" w:themeColor="text1"/>
          <w:sz w:val="20"/>
          <w:szCs w:val="20"/>
        </w:rPr>
        <w:t xml:space="preserve">Fig. </w:t>
      </w:r>
      <w:r>
        <w:rPr>
          <w:b/>
          <w:bCs/>
          <w:color w:val="000000" w:themeColor="text1"/>
          <w:sz w:val="20"/>
          <w:szCs w:val="20"/>
        </w:rPr>
        <w:t>S</w:t>
      </w:r>
      <w:proofErr w:type="gramStart"/>
      <w:r w:rsidRPr="00871BDA">
        <w:rPr>
          <w:b/>
          <w:bCs/>
          <w:color w:val="000000" w:themeColor="text1"/>
          <w:sz w:val="20"/>
          <w:szCs w:val="20"/>
        </w:rPr>
        <w:t xml:space="preserve">1 </w:t>
      </w:r>
      <w:r w:rsidR="002A61E6">
        <w:rPr>
          <w:sz w:val="20"/>
          <w:szCs w:val="20"/>
        </w:rPr>
        <w:t xml:space="preserve"> </w:t>
      </w:r>
      <w:r w:rsidR="002A61E6" w:rsidRPr="002A61E6">
        <w:rPr>
          <w:sz w:val="20"/>
          <w:szCs w:val="20"/>
        </w:rPr>
        <w:t>Rarefaction</w:t>
      </w:r>
      <w:proofErr w:type="gramEnd"/>
      <w:r w:rsidR="002A61E6" w:rsidRPr="002A61E6">
        <w:rPr>
          <w:sz w:val="20"/>
          <w:szCs w:val="20"/>
        </w:rPr>
        <w:t xml:space="preserve"> curves showing observed ASV richness as a function of sequencing depth across samples. Samples are coded by host and site: FSA, </w:t>
      </w:r>
      <w:r w:rsidR="002A61E6" w:rsidRPr="002A61E6">
        <w:rPr>
          <w:rStyle w:val="Emphasis"/>
          <w:rFonts w:eastAsiaTheme="majorEastAsia"/>
          <w:sz w:val="20"/>
          <w:szCs w:val="20"/>
        </w:rPr>
        <w:t>Fucus serratus</w:t>
      </w:r>
      <w:r w:rsidR="002A61E6" w:rsidRPr="002A61E6">
        <w:rPr>
          <w:sz w:val="20"/>
          <w:szCs w:val="20"/>
        </w:rPr>
        <w:t xml:space="preserve"> (site A); FSB, </w:t>
      </w:r>
      <w:r w:rsidR="002A61E6" w:rsidRPr="002A61E6">
        <w:rPr>
          <w:rStyle w:val="Emphasis"/>
          <w:rFonts w:eastAsiaTheme="majorEastAsia"/>
          <w:sz w:val="20"/>
          <w:szCs w:val="20"/>
        </w:rPr>
        <w:t>Fucus serratus</w:t>
      </w:r>
      <w:r w:rsidR="002A61E6" w:rsidRPr="002A61E6">
        <w:rPr>
          <w:sz w:val="20"/>
          <w:szCs w:val="20"/>
        </w:rPr>
        <w:t xml:space="preserve"> (site B); SDA, sediment (site A); SDB, sediment (site B); SMA, </w:t>
      </w:r>
      <w:r w:rsidR="002A61E6" w:rsidRPr="002A61E6">
        <w:rPr>
          <w:rStyle w:val="Emphasis"/>
          <w:rFonts w:eastAsiaTheme="majorEastAsia"/>
          <w:sz w:val="20"/>
          <w:szCs w:val="20"/>
        </w:rPr>
        <w:t xml:space="preserve">Sargassum </w:t>
      </w:r>
      <w:proofErr w:type="spellStart"/>
      <w:r w:rsidR="002A61E6" w:rsidRPr="002A61E6">
        <w:rPr>
          <w:rStyle w:val="Emphasis"/>
          <w:rFonts w:eastAsiaTheme="majorEastAsia"/>
          <w:sz w:val="20"/>
          <w:szCs w:val="20"/>
        </w:rPr>
        <w:t>muticum</w:t>
      </w:r>
      <w:proofErr w:type="spellEnd"/>
      <w:r w:rsidR="002A61E6" w:rsidRPr="002A61E6">
        <w:rPr>
          <w:sz w:val="20"/>
          <w:szCs w:val="20"/>
        </w:rPr>
        <w:t xml:space="preserve"> (site A); SW, seawater. All samples were included in the analysis.</w:t>
      </w:r>
    </w:p>
    <w:p w14:paraId="368828BC" w14:textId="77777777" w:rsidR="00241A8B" w:rsidRDefault="00241A8B" w:rsidP="00A12617"/>
    <w:p w14:paraId="0C4EBD40" w14:textId="77777777" w:rsidR="00CB430F" w:rsidRDefault="00CB430F" w:rsidP="00A12617">
      <w:pPr>
        <w:rPr>
          <w:sz w:val="20"/>
          <w:szCs w:val="20"/>
        </w:rPr>
      </w:pPr>
    </w:p>
    <w:p w14:paraId="0FC1366F" w14:textId="77777777" w:rsidR="00CB430F" w:rsidRDefault="00CB430F" w:rsidP="00A12617">
      <w:pPr>
        <w:rPr>
          <w:sz w:val="20"/>
          <w:szCs w:val="20"/>
        </w:rPr>
      </w:pPr>
    </w:p>
    <w:p w14:paraId="1FCBB113" w14:textId="77777777" w:rsidR="00CB430F" w:rsidRDefault="00CB430F" w:rsidP="00A12617">
      <w:pPr>
        <w:rPr>
          <w:sz w:val="20"/>
          <w:szCs w:val="20"/>
        </w:rPr>
      </w:pPr>
    </w:p>
    <w:p w14:paraId="427D87C6" w14:textId="02520663" w:rsidR="00A12617" w:rsidRPr="00CB430F" w:rsidRDefault="00A12617" w:rsidP="00A12617">
      <w:r w:rsidRPr="00CB430F">
        <w:t>Tables (Table S1- Table S</w:t>
      </w:r>
      <w:r w:rsidR="00CB430F" w:rsidRPr="00CB430F">
        <w:t>3</w:t>
      </w:r>
      <w:r w:rsidRPr="00CB430F">
        <w:t>)</w:t>
      </w:r>
    </w:p>
    <w:p w14:paraId="70602E11" w14:textId="77777777" w:rsidR="0045217B" w:rsidRDefault="0045217B" w:rsidP="00A12617">
      <w:pPr>
        <w:rPr>
          <w:sz w:val="20"/>
          <w:szCs w:val="20"/>
        </w:rPr>
      </w:pPr>
    </w:p>
    <w:p w14:paraId="1705D870" w14:textId="77777777" w:rsidR="0045217B" w:rsidRDefault="0045217B" w:rsidP="00A12617">
      <w:pPr>
        <w:rPr>
          <w:sz w:val="20"/>
          <w:szCs w:val="20"/>
        </w:rPr>
      </w:pPr>
    </w:p>
    <w:p w14:paraId="636D67D7" w14:textId="38B7F372" w:rsidR="0045217B" w:rsidRPr="0045217B" w:rsidRDefault="0045217B" w:rsidP="00A12617">
      <w:pPr>
        <w:rPr>
          <w:sz w:val="20"/>
          <w:szCs w:val="20"/>
        </w:rPr>
      </w:pPr>
      <w:r w:rsidRPr="0045217B">
        <w:rPr>
          <w:b/>
          <w:bCs/>
          <w:sz w:val="20"/>
          <w:szCs w:val="20"/>
        </w:rPr>
        <w:t>Table S</w:t>
      </w:r>
      <w:proofErr w:type="gramStart"/>
      <w:r w:rsidRPr="0045217B">
        <w:rPr>
          <w:b/>
          <w:bCs/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Pr="0045217B">
        <w:rPr>
          <w:sz w:val="20"/>
          <w:szCs w:val="20"/>
        </w:rPr>
        <w:t xml:space="preserve"> ASV</w:t>
      </w:r>
      <w:proofErr w:type="gramEnd"/>
      <w:r w:rsidRPr="0045217B">
        <w:rPr>
          <w:sz w:val="20"/>
          <w:szCs w:val="20"/>
        </w:rPr>
        <w:t xml:space="preserve"> abundance table including taxonomic assignments and read counts for all samples.</w:t>
      </w:r>
    </w:p>
    <w:p w14:paraId="64CEA021" w14:textId="77777777" w:rsidR="00C5032E" w:rsidRDefault="00C5032E"/>
    <w:p w14:paraId="0A0FE5E6" w14:textId="77777777" w:rsidR="00A12617" w:rsidRDefault="00A12617"/>
    <w:p w14:paraId="134ED186" w14:textId="77777777" w:rsidR="009C7B60" w:rsidRDefault="009C7B60"/>
    <w:p w14:paraId="1EF35849" w14:textId="77777777" w:rsidR="00A12617" w:rsidRDefault="00A12617"/>
    <w:p w14:paraId="788EB70B" w14:textId="5705CA02" w:rsidR="00A12617" w:rsidRDefault="00A12617">
      <w:r w:rsidRPr="00043239">
        <w:rPr>
          <w:b/>
          <w:bCs/>
          <w:sz w:val="20"/>
          <w:szCs w:val="20"/>
        </w:rPr>
        <w:t>Table S</w:t>
      </w:r>
      <w:r w:rsidR="009C7B60">
        <w:rPr>
          <w:b/>
          <w:bCs/>
          <w:sz w:val="20"/>
          <w:szCs w:val="20"/>
        </w:rPr>
        <w:t>2</w:t>
      </w:r>
      <w:proofErr w:type="gramStart"/>
      <w:r w:rsidRPr="00043239">
        <w:rPr>
          <w:b/>
          <w:bCs/>
          <w:sz w:val="20"/>
          <w:szCs w:val="20"/>
        </w:rPr>
        <w:t>a</w:t>
      </w:r>
      <w:r w:rsidRPr="00043239">
        <w:rPr>
          <w:sz w:val="20"/>
          <w:szCs w:val="20"/>
        </w:rPr>
        <w:t xml:space="preserve"> </w:t>
      </w:r>
      <w:r w:rsidR="002A61E6">
        <w:rPr>
          <w:sz w:val="20"/>
          <w:szCs w:val="20"/>
        </w:rPr>
        <w:t xml:space="preserve"> </w:t>
      </w:r>
      <w:r w:rsidRPr="00043239">
        <w:rPr>
          <w:sz w:val="20"/>
          <w:szCs w:val="20"/>
        </w:rPr>
        <w:t>Statistical</w:t>
      </w:r>
      <w:proofErr w:type="gramEnd"/>
      <w:r w:rsidRPr="00043239">
        <w:rPr>
          <w:sz w:val="20"/>
          <w:szCs w:val="20"/>
        </w:rPr>
        <w:t xml:space="preserve"> analysis of mean proportional abundance </w:t>
      </w:r>
      <w:r>
        <w:rPr>
          <w:sz w:val="20"/>
          <w:szCs w:val="20"/>
        </w:rPr>
        <w:t xml:space="preserve">of individual ASVs </w:t>
      </w:r>
      <w:r w:rsidRPr="00043239">
        <w:rPr>
          <w:sz w:val="20"/>
          <w:szCs w:val="20"/>
        </w:rPr>
        <w:t>between algal groups</w:t>
      </w:r>
      <w:r>
        <w:t xml:space="preserve">. 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1332"/>
        <w:gridCol w:w="1496"/>
        <w:gridCol w:w="1158"/>
        <w:gridCol w:w="1289"/>
        <w:gridCol w:w="1145"/>
        <w:gridCol w:w="1298"/>
        <w:gridCol w:w="1298"/>
      </w:tblGrid>
      <w:tr w:rsidR="00A12617" w14:paraId="0615D4F8" w14:textId="77777777" w:rsidTr="00270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61108A0" w14:textId="77777777" w:rsidR="00A12617" w:rsidRDefault="00A12617" w:rsidP="0027038D">
            <w:r>
              <w:t>ASV</w:t>
            </w:r>
          </w:p>
        </w:tc>
        <w:tc>
          <w:tcPr>
            <w:tcW w:w="1496" w:type="dxa"/>
          </w:tcPr>
          <w:p w14:paraId="26849DB2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al Test</w:t>
            </w:r>
          </w:p>
        </w:tc>
        <w:tc>
          <w:tcPr>
            <w:tcW w:w="1158" w:type="dxa"/>
          </w:tcPr>
          <w:p w14:paraId="48A278A6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89" w:type="dxa"/>
          </w:tcPr>
          <w:p w14:paraId="1BFB60FB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grees of Freedom</w:t>
            </w:r>
          </w:p>
        </w:tc>
        <w:tc>
          <w:tcPr>
            <w:tcW w:w="1145" w:type="dxa"/>
          </w:tcPr>
          <w:p w14:paraId="15C44D82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</w:t>
            </w:r>
            <w:r w:rsidRPr="00A67EAA">
              <w:rPr>
                <w:vertAlign w:val="superscript"/>
              </w:rPr>
              <w:t>2</w:t>
            </w:r>
          </w:p>
        </w:tc>
        <w:tc>
          <w:tcPr>
            <w:tcW w:w="1298" w:type="dxa"/>
          </w:tcPr>
          <w:p w14:paraId="26DE4347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 value</w:t>
            </w:r>
          </w:p>
        </w:tc>
        <w:tc>
          <w:tcPr>
            <w:tcW w:w="1298" w:type="dxa"/>
          </w:tcPr>
          <w:p w14:paraId="37C7C679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12617" w14:paraId="462161ED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0E97ECBD" w14:textId="77777777" w:rsidR="00A12617" w:rsidRDefault="00A12617" w:rsidP="0027038D">
            <w:r>
              <w:t>ASV1</w:t>
            </w:r>
          </w:p>
        </w:tc>
        <w:tc>
          <w:tcPr>
            <w:tcW w:w="1496" w:type="dxa"/>
            <w:shd w:val="clear" w:color="auto" w:fill="E7E6E6" w:themeFill="background2"/>
          </w:tcPr>
          <w:p w14:paraId="7561BC70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41871437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761F61A9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2CF28EE0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705FF23A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90</w:t>
            </w:r>
          </w:p>
        </w:tc>
        <w:tc>
          <w:tcPr>
            <w:tcW w:w="1298" w:type="dxa"/>
            <w:shd w:val="clear" w:color="auto" w:fill="E7E6E6" w:themeFill="background2"/>
          </w:tcPr>
          <w:p w14:paraId="2BDC8685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.</w:t>
            </w:r>
          </w:p>
        </w:tc>
      </w:tr>
      <w:tr w:rsidR="00A12617" w14:paraId="7EB85609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9B69120" w14:textId="77777777" w:rsidR="00A12617" w:rsidRDefault="00A12617" w:rsidP="0027038D">
            <w:r>
              <w:t>ASV2</w:t>
            </w:r>
          </w:p>
        </w:tc>
        <w:tc>
          <w:tcPr>
            <w:tcW w:w="1496" w:type="dxa"/>
          </w:tcPr>
          <w:p w14:paraId="3BEA2BCD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</w:tcPr>
          <w:p w14:paraId="219F33A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738CB7B9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</w:tcPr>
          <w:p w14:paraId="7871274B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27FD687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4</w:t>
            </w:r>
          </w:p>
        </w:tc>
        <w:tc>
          <w:tcPr>
            <w:tcW w:w="1298" w:type="dxa"/>
          </w:tcPr>
          <w:p w14:paraId="3F9CD586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8</w:t>
            </w:r>
          </w:p>
        </w:tc>
      </w:tr>
      <w:tr w:rsidR="00A12617" w14:paraId="1C118F18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00C987BE" w14:textId="77777777" w:rsidR="00A12617" w:rsidRDefault="00A12617" w:rsidP="0027038D">
            <w:r>
              <w:t>ASV3</w:t>
            </w:r>
          </w:p>
        </w:tc>
        <w:tc>
          <w:tcPr>
            <w:tcW w:w="1496" w:type="dxa"/>
            <w:shd w:val="clear" w:color="auto" w:fill="E7E6E6" w:themeFill="background2"/>
          </w:tcPr>
          <w:p w14:paraId="4E6929DD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3377D2B6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16DB63BD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798E1868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5B4B4A50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43</w:t>
            </w:r>
          </w:p>
        </w:tc>
        <w:tc>
          <w:tcPr>
            <w:tcW w:w="1298" w:type="dxa"/>
            <w:shd w:val="clear" w:color="auto" w:fill="E7E6E6" w:themeFill="background2"/>
          </w:tcPr>
          <w:p w14:paraId="726EB48E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2</w:t>
            </w:r>
          </w:p>
        </w:tc>
      </w:tr>
      <w:tr w:rsidR="00A12617" w14:paraId="3A5871E5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8AB4796" w14:textId="77777777" w:rsidR="00A12617" w:rsidRDefault="00A12617" w:rsidP="0027038D">
            <w:r>
              <w:t>ASV4</w:t>
            </w:r>
          </w:p>
        </w:tc>
        <w:tc>
          <w:tcPr>
            <w:tcW w:w="1496" w:type="dxa"/>
          </w:tcPr>
          <w:p w14:paraId="0DE6245B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</w:tcPr>
          <w:p w14:paraId="510D68E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0A7D9E4A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</w:tcPr>
          <w:p w14:paraId="102E3DD9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590773D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4</w:t>
            </w:r>
          </w:p>
        </w:tc>
        <w:tc>
          <w:tcPr>
            <w:tcW w:w="1298" w:type="dxa"/>
          </w:tcPr>
          <w:p w14:paraId="0DF2E56E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4</w:t>
            </w:r>
          </w:p>
        </w:tc>
      </w:tr>
      <w:tr w:rsidR="00A12617" w14:paraId="747B11C1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6E163C39" w14:textId="77777777" w:rsidR="00A12617" w:rsidRDefault="00A12617" w:rsidP="0027038D">
            <w:r>
              <w:t>ASV5</w:t>
            </w:r>
          </w:p>
        </w:tc>
        <w:tc>
          <w:tcPr>
            <w:tcW w:w="1496" w:type="dxa"/>
            <w:shd w:val="clear" w:color="auto" w:fill="E7E6E6" w:themeFill="background2"/>
          </w:tcPr>
          <w:p w14:paraId="66115555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42039D08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1FAC1F1D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293261E5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0CE2572D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9</w:t>
            </w:r>
          </w:p>
        </w:tc>
        <w:tc>
          <w:tcPr>
            <w:tcW w:w="1298" w:type="dxa"/>
            <w:shd w:val="clear" w:color="auto" w:fill="E7E6E6" w:themeFill="background2"/>
          </w:tcPr>
          <w:p w14:paraId="623709AD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3</w:t>
            </w:r>
          </w:p>
        </w:tc>
      </w:tr>
      <w:tr w:rsidR="00A12617" w14:paraId="11F313E5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0650623" w14:textId="77777777" w:rsidR="00A12617" w:rsidRDefault="00A12617" w:rsidP="0027038D">
            <w:r>
              <w:t>ASV7</w:t>
            </w:r>
          </w:p>
        </w:tc>
        <w:tc>
          <w:tcPr>
            <w:tcW w:w="1496" w:type="dxa"/>
          </w:tcPr>
          <w:p w14:paraId="2EA92B48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</w:tcPr>
          <w:p w14:paraId="2AEE3656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0FA7382B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</w:tcPr>
          <w:p w14:paraId="1D228292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4FF7D05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8</w:t>
            </w:r>
          </w:p>
        </w:tc>
        <w:tc>
          <w:tcPr>
            <w:tcW w:w="1298" w:type="dxa"/>
          </w:tcPr>
          <w:p w14:paraId="70FF6C85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1</w:t>
            </w:r>
          </w:p>
        </w:tc>
      </w:tr>
      <w:tr w:rsidR="00A12617" w14:paraId="548E500C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354EE91F" w14:textId="77777777" w:rsidR="00A12617" w:rsidRDefault="00A12617" w:rsidP="0027038D">
            <w:r>
              <w:t>ASV8</w:t>
            </w:r>
          </w:p>
        </w:tc>
        <w:tc>
          <w:tcPr>
            <w:tcW w:w="1496" w:type="dxa"/>
            <w:shd w:val="clear" w:color="auto" w:fill="E7E6E6" w:themeFill="background2"/>
          </w:tcPr>
          <w:p w14:paraId="2F52153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7B03C4DA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5AA3C70B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5817E7C2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2822D37F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6</w:t>
            </w:r>
          </w:p>
        </w:tc>
        <w:tc>
          <w:tcPr>
            <w:tcW w:w="1298" w:type="dxa"/>
            <w:shd w:val="clear" w:color="auto" w:fill="E7E6E6" w:themeFill="background2"/>
          </w:tcPr>
          <w:p w14:paraId="5B1876B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3</w:t>
            </w:r>
          </w:p>
        </w:tc>
      </w:tr>
      <w:tr w:rsidR="00A12617" w14:paraId="552CC2BF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2A1BDD7" w14:textId="77777777" w:rsidR="00A12617" w:rsidRDefault="00A12617" w:rsidP="0027038D">
            <w:r>
              <w:t>ASV9</w:t>
            </w:r>
          </w:p>
        </w:tc>
        <w:tc>
          <w:tcPr>
            <w:tcW w:w="1496" w:type="dxa"/>
          </w:tcPr>
          <w:p w14:paraId="41FCC702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</w:tcPr>
          <w:p w14:paraId="196B72C4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4A1E9747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</w:tcPr>
          <w:p w14:paraId="129E62FA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6147BEAD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4</w:t>
            </w:r>
          </w:p>
        </w:tc>
        <w:tc>
          <w:tcPr>
            <w:tcW w:w="1298" w:type="dxa"/>
          </w:tcPr>
          <w:p w14:paraId="186AD2FC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A12617" w14:paraId="35C24870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3137F1E1" w14:textId="77777777" w:rsidR="00A12617" w:rsidRDefault="00A12617" w:rsidP="0027038D">
            <w:r>
              <w:lastRenderedPageBreak/>
              <w:t>ASV10</w:t>
            </w:r>
          </w:p>
        </w:tc>
        <w:tc>
          <w:tcPr>
            <w:tcW w:w="1496" w:type="dxa"/>
            <w:shd w:val="clear" w:color="auto" w:fill="E7E6E6" w:themeFill="background2"/>
          </w:tcPr>
          <w:p w14:paraId="4A470C12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uskal-Wallis</w:t>
            </w:r>
          </w:p>
        </w:tc>
        <w:tc>
          <w:tcPr>
            <w:tcW w:w="1158" w:type="dxa"/>
            <w:shd w:val="clear" w:color="auto" w:fill="E7E6E6" w:themeFill="background2"/>
          </w:tcPr>
          <w:p w14:paraId="22A6E562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77BAA815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45" w:type="dxa"/>
            <w:shd w:val="clear" w:color="auto" w:fill="E7E6E6" w:themeFill="background2"/>
          </w:tcPr>
          <w:p w14:paraId="4ECF1268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39</w:t>
            </w:r>
          </w:p>
        </w:tc>
        <w:tc>
          <w:tcPr>
            <w:tcW w:w="1298" w:type="dxa"/>
            <w:shd w:val="clear" w:color="auto" w:fill="E7E6E6" w:themeFill="background2"/>
          </w:tcPr>
          <w:p w14:paraId="79020575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5D984600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*</w:t>
            </w:r>
          </w:p>
        </w:tc>
      </w:tr>
      <w:tr w:rsidR="00A12617" w14:paraId="262D15B1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961D3BD" w14:textId="77777777" w:rsidR="00A12617" w:rsidRDefault="00A12617" w:rsidP="0027038D">
            <w:r>
              <w:t>ASV11</w:t>
            </w:r>
          </w:p>
        </w:tc>
        <w:tc>
          <w:tcPr>
            <w:tcW w:w="1496" w:type="dxa"/>
          </w:tcPr>
          <w:p w14:paraId="3904FECF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ruskal-Wallis</w:t>
            </w:r>
          </w:p>
        </w:tc>
        <w:tc>
          <w:tcPr>
            <w:tcW w:w="1158" w:type="dxa"/>
          </w:tcPr>
          <w:p w14:paraId="0FB01C8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7242110C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45" w:type="dxa"/>
          </w:tcPr>
          <w:p w14:paraId="6B94DC3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04</w:t>
            </w:r>
          </w:p>
        </w:tc>
        <w:tc>
          <w:tcPr>
            <w:tcW w:w="1298" w:type="dxa"/>
          </w:tcPr>
          <w:p w14:paraId="48D00DC1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70AC89BD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*</w:t>
            </w:r>
          </w:p>
        </w:tc>
      </w:tr>
      <w:tr w:rsidR="00A12617" w14:paraId="48D83646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2AA5EEB6" w14:textId="77777777" w:rsidR="00A12617" w:rsidRDefault="00A12617" w:rsidP="0027038D">
            <w:r>
              <w:t>ASV15</w:t>
            </w:r>
          </w:p>
        </w:tc>
        <w:tc>
          <w:tcPr>
            <w:tcW w:w="1496" w:type="dxa"/>
            <w:shd w:val="clear" w:color="auto" w:fill="E7E6E6" w:themeFill="background2"/>
          </w:tcPr>
          <w:p w14:paraId="3AC3739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77354509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51A64F6C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7441C450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1A15285A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84</w:t>
            </w:r>
          </w:p>
        </w:tc>
        <w:tc>
          <w:tcPr>
            <w:tcW w:w="1298" w:type="dxa"/>
            <w:shd w:val="clear" w:color="auto" w:fill="E7E6E6" w:themeFill="background2"/>
          </w:tcPr>
          <w:p w14:paraId="38B9BEC4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7</w:t>
            </w:r>
          </w:p>
        </w:tc>
      </w:tr>
      <w:tr w:rsidR="00A12617" w14:paraId="5252E82E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9A709CD" w14:textId="77777777" w:rsidR="00A12617" w:rsidRDefault="00A12617" w:rsidP="0027038D">
            <w:r>
              <w:t>ASV17</w:t>
            </w:r>
          </w:p>
        </w:tc>
        <w:tc>
          <w:tcPr>
            <w:tcW w:w="1496" w:type="dxa"/>
          </w:tcPr>
          <w:p w14:paraId="082FC64F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ruskal-Wallis</w:t>
            </w:r>
          </w:p>
        </w:tc>
        <w:tc>
          <w:tcPr>
            <w:tcW w:w="1158" w:type="dxa"/>
          </w:tcPr>
          <w:p w14:paraId="2BD76718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019AC58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45" w:type="dxa"/>
          </w:tcPr>
          <w:p w14:paraId="2997D22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0</w:t>
            </w:r>
          </w:p>
        </w:tc>
        <w:tc>
          <w:tcPr>
            <w:tcW w:w="1298" w:type="dxa"/>
          </w:tcPr>
          <w:p w14:paraId="40654E4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0977C1CF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5</w:t>
            </w:r>
          </w:p>
        </w:tc>
      </w:tr>
      <w:tr w:rsidR="00A12617" w14:paraId="5633D64A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51A21F93" w14:textId="77777777" w:rsidR="00A12617" w:rsidRDefault="00A12617" w:rsidP="0027038D">
            <w:r>
              <w:t>ASV32</w:t>
            </w:r>
          </w:p>
        </w:tc>
        <w:tc>
          <w:tcPr>
            <w:tcW w:w="1496" w:type="dxa"/>
            <w:shd w:val="clear" w:color="auto" w:fill="E7E6E6" w:themeFill="background2"/>
          </w:tcPr>
          <w:p w14:paraId="53A235B3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10F2F21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533D2814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6C37600E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236CDC4B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4</w:t>
            </w:r>
          </w:p>
        </w:tc>
        <w:tc>
          <w:tcPr>
            <w:tcW w:w="1298" w:type="dxa"/>
            <w:shd w:val="clear" w:color="auto" w:fill="E7E6E6" w:themeFill="background2"/>
          </w:tcPr>
          <w:p w14:paraId="224BEF9B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6</w:t>
            </w:r>
          </w:p>
        </w:tc>
      </w:tr>
      <w:tr w:rsidR="00A12617" w14:paraId="7C473AE2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DB0AB94" w14:textId="77777777" w:rsidR="00A12617" w:rsidRDefault="00A12617" w:rsidP="0027038D">
            <w:r>
              <w:t>ASV149</w:t>
            </w:r>
          </w:p>
        </w:tc>
        <w:tc>
          <w:tcPr>
            <w:tcW w:w="1496" w:type="dxa"/>
          </w:tcPr>
          <w:p w14:paraId="1DB3065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</w:tcPr>
          <w:p w14:paraId="7805F1B7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</w:tcPr>
          <w:p w14:paraId="171704B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</w:tcPr>
          <w:p w14:paraId="691C0D3C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74349833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1298" w:type="dxa"/>
          </w:tcPr>
          <w:p w14:paraId="20BFE1D4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5</w:t>
            </w:r>
          </w:p>
        </w:tc>
      </w:tr>
      <w:tr w:rsidR="00A12617" w14:paraId="60E73A0E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E7E6E6" w:themeFill="background2"/>
          </w:tcPr>
          <w:p w14:paraId="53AAEB22" w14:textId="77777777" w:rsidR="00A12617" w:rsidRDefault="00A12617" w:rsidP="0027038D">
            <w:r>
              <w:t>ASV150</w:t>
            </w:r>
          </w:p>
        </w:tc>
        <w:tc>
          <w:tcPr>
            <w:tcW w:w="1496" w:type="dxa"/>
            <w:shd w:val="clear" w:color="auto" w:fill="E7E6E6" w:themeFill="background2"/>
          </w:tcPr>
          <w:p w14:paraId="5F0B5AEE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ova</w:t>
            </w:r>
          </w:p>
        </w:tc>
        <w:tc>
          <w:tcPr>
            <w:tcW w:w="1158" w:type="dxa"/>
            <w:shd w:val="clear" w:color="auto" w:fill="E7E6E6" w:themeFill="background2"/>
          </w:tcPr>
          <w:p w14:paraId="51AC45A9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289" w:type="dxa"/>
            <w:shd w:val="clear" w:color="auto" w:fill="E7E6E6" w:themeFill="background2"/>
          </w:tcPr>
          <w:p w14:paraId="58F93F22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 23</w:t>
            </w:r>
          </w:p>
        </w:tc>
        <w:tc>
          <w:tcPr>
            <w:tcW w:w="1145" w:type="dxa"/>
            <w:shd w:val="clear" w:color="auto" w:fill="E7E6E6" w:themeFill="background2"/>
          </w:tcPr>
          <w:p w14:paraId="6CF7D3EA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</w:tcPr>
          <w:p w14:paraId="7A89ACAB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1298" w:type="dxa"/>
            <w:shd w:val="clear" w:color="auto" w:fill="E7E6E6" w:themeFill="background2"/>
          </w:tcPr>
          <w:p w14:paraId="0EB21549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5</w:t>
            </w:r>
          </w:p>
        </w:tc>
      </w:tr>
    </w:tbl>
    <w:p w14:paraId="3A920007" w14:textId="77777777" w:rsidR="0045217B" w:rsidRDefault="0045217B">
      <w:pPr>
        <w:rPr>
          <w:b/>
          <w:bCs/>
          <w:sz w:val="20"/>
          <w:szCs w:val="20"/>
        </w:rPr>
      </w:pPr>
    </w:p>
    <w:p w14:paraId="434D6D89" w14:textId="77777777" w:rsidR="0045217B" w:rsidRDefault="0045217B">
      <w:pPr>
        <w:rPr>
          <w:b/>
          <w:bCs/>
          <w:sz w:val="20"/>
          <w:szCs w:val="20"/>
        </w:rPr>
      </w:pPr>
    </w:p>
    <w:p w14:paraId="21AB0F31" w14:textId="14238353" w:rsidR="00A12617" w:rsidRPr="00A12617" w:rsidRDefault="00A12617">
      <w:pPr>
        <w:rPr>
          <w:sz w:val="20"/>
          <w:szCs w:val="20"/>
        </w:rPr>
      </w:pPr>
      <w:r w:rsidRPr="00043239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9C7B60">
        <w:rPr>
          <w:b/>
          <w:bCs/>
          <w:sz w:val="20"/>
          <w:szCs w:val="20"/>
        </w:rPr>
        <w:t>2</w:t>
      </w:r>
      <w:proofErr w:type="gramStart"/>
      <w:r w:rsidRPr="00043239">
        <w:rPr>
          <w:b/>
          <w:bCs/>
          <w:sz w:val="20"/>
          <w:szCs w:val="20"/>
        </w:rPr>
        <w:t>b</w:t>
      </w:r>
      <w:r w:rsidRPr="00043239">
        <w:rPr>
          <w:sz w:val="20"/>
          <w:szCs w:val="20"/>
        </w:rPr>
        <w:t xml:space="preserve"> </w:t>
      </w:r>
      <w:r w:rsidR="002A61E6">
        <w:rPr>
          <w:sz w:val="20"/>
          <w:szCs w:val="20"/>
        </w:rPr>
        <w:t xml:space="preserve"> </w:t>
      </w:r>
      <w:r w:rsidRPr="00043239">
        <w:rPr>
          <w:sz w:val="20"/>
          <w:szCs w:val="20"/>
        </w:rPr>
        <w:t>Post</w:t>
      </w:r>
      <w:proofErr w:type="gramEnd"/>
      <w:r w:rsidRPr="00043239">
        <w:rPr>
          <w:sz w:val="20"/>
          <w:szCs w:val="20"/>
        </w:rPr>
        <w:t xml:space="preserve"> hoc tests on individual ASVs showing significance in mean proportional abundance between groups (</w:t>
      </w:r>
      <w:r w:rsidRPr="00043239">
        <w:rPr>
          <w:i/>
          <w:iCs/>
          <w:sz w:val="20"/>
          <w:szCs w:val="20"/>
        </w:rPr>
        <w:t>Fucus serratus</w:t>
      </w:r>
      <w:r w:rsidRPr="00043239">
        <w:rPr>
          <w:sz w:val="20"/>
          <w:szCs w:val="20"/>
        </w:rPr>
        <w:t xml:space="preserve"> at site A, </w:t>
      </w:r>
      <w:r w:rsidRPr="00043239">
        <w:rPr>
          <w:i/>
          <w:iCs/>
          <w:sz w:val="20"/>
          <w:szCs w:val="20"/>
        </w:rPr>
        <w:t xml:space="preserve">Sargassum </w:t>
      </w:r>
      <w:proofErr w:type="spellStart"/>
      <w:r w:rsidRPr="00043239">
        <w:rPr>
          <w:i/>
          <w:iCs/>
          <w:sz w:val="20"/>
          <w:szCs w:val="20"/>
        </w:rPr>
        <w:t>muticum</w:t>
      </w:r>
      <w:proofErr w:type="spellEnd"/>
      <w:r w:rsidRPr="00043239">
        <w:rPr>
          <w:sz w:val="20"/>
          <w:szCs w:val="20"/>
        </w:rPr>
        <w:t xml:space="preserve"> at Site A and </w:t>
      </w:r>
      <w:r w:rsidRPr="00043239">
        <w:rPr>
          <w:i/>
          <w:iCs/>
          <w:sz w:val="20"/>
          <w:szCs w:val="20"/>
        </w:rPr>
        <w:t>F. serratus</w:t>
      </w:r>
      <w:r w:rsidRPr="00043239">
        <w:rPr>
          <w:sz w:val="20"/>
          <w:szCs w:val="20"/>
        </w:rPr>
        <w:t xml:space="preserve"> at site B)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3648"/>
        <w:gridCol w:w="2254"/>
      </w:tblGrid>
      <w:tr w:rsidR="00A12617" w14:paraId="651D5E98" w14:textId="77777777" w:rsidTr="00270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72980D" w14:textId="77777777" w:rsidR="00A12617" w:rsidRDefault="00A12617" w:rsidP="0027038D">
            <w:r>
              <w:t>ASV</w:t>
            </w:r>
          </w:p>
        </w:tc>
        <w:tc>
          <w:tcPr>
            <w:tcW w:w="1843" w:type="dxa"/>
          </w:tcPr>
          <w:p w14:paraId="59400EFA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st hoc test </w:t>
            </w:r>
          </w:p>
        </w:tc>
        <w:tc>
          <w:tcPr>
            <w:tcW w:w="3648" w:type="dxa"/>
          </w:tcPr>
          <w:p w14:paraId="098B6803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tween groups</w:t>
            </w:r>
          </w:p>
        </w:tc>
        <w:tc>
          <w:tcPr>
            <w:tcW w:w="2254" w:type="dxa"/>
          </w:tcPr>
          <w:p w14:paraId="4421F0BD" w14:textId="77777777" w:rsidR="00A12617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12617" w14:paraId="41EADC7D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E7E6E6" w:themeFill="background2"/>
          </w:tcPr>
          <w:p w14:paraId="32C2E88D" w14:textId="77777777" w:rsidR="00A12617" w:rsidRDefault="00A12617" w:rsidP="0027038D">
            <w:r>
              <w:t>ASV1</w:t>
            </w:r>
          </w:p>
        </w:tc>
        <w:tc>
          <w:tcPr>
            <w:tcW w:w="1843" w:type="dxa"/>
            <w:shd w:val="clear" w:color="auto" w:fill="E7E6E6" w:themeFill="background2"/>
          </w:tcPr>
          <w:p w14:paraId="7A60424F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key</w:t>
            </w:r>
          </w:p>
        </w:tc>
        <w:tc>
          <w:tcPr>
            <w:tcW w:w="3648" w:type="dxa"/>
            <w:shd w:val="clear" w:color="auto" w:fill="E7E6E6" w:themeFill="background2"/>
          </w:tcPr>
          <w:p w14:paraId="59DCCFC7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 serratus A – F. serratus B</w:t>
            </w:r>
          </w:p>
          <w:p w14:paraId="071BE189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uticum</w:t>
            </w:r>
            <w:proofErr w:type="spellEnd"/>
            <w:r>
              <w:t xml:space="preserve"> A – F. serratus A</w:t>
            </w:r>
          </w:p>
          <w:p w14:paraId="53A7E8E2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uticum</w:t>
            </w:r>
            <w:proofErr w:type="spellEnd"/>
            <w:r>
              <w:t xml:space="preserve"> A – F. serratus B</w:t>
            </w:r>
          </w:p>
        </w:tc>
        <w:tc>
          <w:tcPr>
            <w:tcW w:w="2254" w:type="dxa"/>
            <w:shd w:val="clear" w:color="auto" w:fill="E7E6E6" w:themeFill="background2"/>
          </w:tcPr>
          <w:p w14:paraId="6B9E151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5*</w:t>
            </w:r>
          </w:p>
          <w:p w14:paraId="2A9B2DC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6</w:t>
            </w:r>
          </w:p>
          <w:p w14:paraId="1E371344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9</w:t>
            </w:r>
          </w:p>
        </w:tc>
      </w:tr>
      <w:tr w:rsidR="00A12617" w14:paraId="6A5763B1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197782" w14:textId="77777777" w:rsidR="00A12617" w:rsidRDefault="00A12617" w:rsidP="0027038D">
            <w:r>
              <w:t>ASV10</w:t>
            </w:r>
          </w:p>
        </w:tc>
        <w:tc>
          <w:tcPr>
            <w:tcW w:w="1843" w:type="dxa"/>
          </w:tcPr>
          <w:p w14:paraId="6E0A96BB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nn</w:t>
            </w:r>
          </w:p>
        </w:tc>
        <w:tc>
          <w:tcPr>
            <w:tcW w:w="3648" w:type="dxa"/>
          </w:tcPr>
          <w:p w14:paraId="27458257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. serratus A – F. serratus B</w:t>
            </w:r>
          </w:p>
          <w:p w14:paraId="30A60791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uticum</w:t>
            </w:r>
            <w:proofErr w:type="spellEnd"/>
            <w:r>
              <w:t xml:space="preserve"> A – F. serratus B</w:t>
            </w:r>
          </w:p>
        </w:tc>
        <w:tc>
          <w:tcPr>
            <w:tcW w:w="2254" w:type="dxa"/>
          </w:tcPr>
          <w:p w14:paraId="6C7D15D9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*</w:t>
            </w:r>
          </w:p>
          <w:p w14:paraId="15BC0D50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*</w:t>
            </w:r>
          </w:p>
        </w:tc>
      </w:tr>
      <w:tr w:rsidR="00A12617" w14:paraId="0CE6BBBA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E7E6E6" w:themeFill="background2"/>
          </w:tcPr>
          <w:p w14:paraId="35986EE5" w14:textId="77777777" w:rsidR="00A12617" w:rsidRDefault="00A12617" w:rsidP="0027038D">
            <w:r>
              <w:t>ASV11</w:t>
            </w:r>
          </w:p>
        </w:tc>
        <w:tc>
          <w:tcPr>
            <w:tcW w:w="1843" w:type="dxa"/>
            <w:shd w:val="clear" w:color="auto" w:fill="E7E6E6" w:themeFill="background2"/>
          </w:tcPr>
          <w:p w14:paraId="33E308C1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nn</w:t>
            </w:r>
          </w:p>
        </w:tc>
        <w:tc>
          <w:tcPr>
            <w:tcW w:w="3648" w:type="dxa"/>
            <w:shd w:val="clear" w:color="auto" w:fill="E7E6E6" w:themeFill="background2"/>
          </w:tcPr>
          <w:p w14:paraId="27D3AB7B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. serratus A – F. serratus B</w:t>
            </w:r>
          </w:p>
          <w:p w14:paraId="7E665F94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uticum</w:t>
            </w:r>
            <w:proofErr w:type="spellEnd"/>
            <w:r>
              <w:t xml:space="preserve"> A – F. serratus B</w:t>
            </w:r>
          </w:p>
        </w:tc>
        <w:tc>
          <w:tcPr>
            <w:tcW w:w="2254" w:type="dxa"/>
            <w:shd w:val="clear" w:color="auto" w:fill="E7E6E6" w:themeFill="background2"/>
          </w:tcPr>
          <w:p w14:paraId="386D9F10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7*</w:t>
            </w:r>
          </w:p>
          <w:p w14:paraId="607BEAAC" w14:textId="77777777" w:rsidR="00A12617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7*</w:t>
            </w:r>
          </w:p>
        </w:tc>
      </w:tr>
    </w:tbl>
    <w:p w14:paraId="0ABC8FFC" w14:textId="77777777" w:rsidR="00A12617" w:rsidRDefault="00A12617"/>
    <w:p w14:paraId="7EEC7FF9" w14:textId="77777777" w:rsidR="00A12617" w:rsidRDefault="00A12617"/>
    <w:p w14:paraId="51F673F5" w14:textId="77777777" w:rsidR="00A12617" w:rsidRDefault="00A12617"/>
    <w:p w14:paraId="38AD91E6" w14:textId="77777777" w:rsidR="00FB2538" w:rsidRDefault="00FB2538">
      <w:pPr>
        <w:rPr>
          <w:b/>
          <w:bCs/>
          <w:sz w:val="20"/>
          <w:szCs w:val="20"/>
        </w:rPr>
      </w:pPr>
    </w:p>
    <w:p w14:paraId="566BF28A" w14:textId="77777777" w:rsidR="00FB2538" w:rsidRDefault="00FB2538">
      <w:pPr>
        <w:rPr>
          <w:b/>
          <w:bCs/>
          <w:sz w:val="20"/>
          <w:szCs w:val="20"/>
        </w:rPr>
      </w:pPr>
    </w:p>
    <w:p w14:paraId="3C63FC5F" w14:textId="77777777" w:rsidR="00241A8B" w:rsidRDefault="00241A8B">
      <w:pPr>
        <w:rPr>
          <w:b/>
          <w:bCs/>
          <w:sz w:val="20"/>
          <w:szCs w:val="20"/>
        </w:rPr>
      </w:pPr>
    </w:p>
    <w:p w14:paraId="3A3217D0" w14:textId="77777777" w:rsidR="00241A8B" w:rsidRDefault="00241A8B">
      <w:pPr>
        <w:rPr>
          <w:b/>
          <w:bCs/>
          <w:sz w:val="20"/>
          <w:szCs w:val="20"/>
        </w:rPr>
      </w:pPr>
    </w:p>
    <w:p w14:paraId="5985D150" w14:textId="77777777" w:rsidR="00241A8B" w:rsidRDefault="00241A8B">
      <w:pPr>
        <w:rPr>
          <w:b/>
          <w:bCs/>
          <w:sz w:val="20"/>
          <w:szCs w:val="20"/>
        </w:rPr>
      </w:pPr>
    </w:p>
    <w:p w14:paraId="74ECA8FF" w14:textId="3171BD67" w:rsidR="00A12617" w:rsidRDefault="00A12617">
      <w:r w:rsidRPr="00A80815">
        <w:rPr>
          <w:b/>
          <w:bCs/>
          <w:sz w:val="20"/>
          <w:szCs w:val="20"/>
        </w:rPr>
        <w:t>Table S</w:t>
      </w:r>
      <w:proofErr w:type="gramStart"/>
      <w:r w:rsidR="009C7B60">
        <w:rPr>
          <w:b/>
          <w:bCs/>
          <w:sz w:val="20"/>
          <w:szCs w:val="20"/>
        </w:rPr>
        <w:t>3</w:t>
      </w:r>
      <w:r w:rsidRPr="00A80815">
        <w:rPr>
          <w:sz w:val="20"/>
          <w:szCs w:val="20"/>
        </w:rPr>
        <w:t xml:space="preserve"> </w:t>
      </w:r>
      <w:r w:rsidR="002A61E6">
        <w:rPr>
          <w:sz w:val="20"/>
          <w:szCs w:val="20"/>
        </w:rPr>
        <w:t xml:space="preserve"> </w:t>
      </w:r>
      <w:r w:rsidRPr="00A80815">
        <w:rPr>
          <w:sz w:val="20"/>
          <w:szCs w:val="20"/>
        </w:rPr>
        <w:t>Analysis</w:t>
      </w:r>
      <w:proofErr w:type="gramEnd"/>
      <w:r w:rsidRPr="00A80815">
        <w:rPr>
          <w:sz w:val="20"/>
          <w:szCs w:val="20"/>
        </w:rPr>
        <w:t xml:space="preserve"> performed on diversity indices data taken from studies examining marine fungal diversity to assess for statistical difference in diversity across sites</w:t>
      </w:r>
      <w:r w:rsidRPr="00351B2A">
        <w:rPr>
          <w:sz w:val="20"/>
          <w:szCs w:val="20"/>
        </w:rPr>
        <w:t xml:space="preserve"> [33,</w:t>
      </w:r>
      <w:r>
        <w:rPr>
          <w:sz w:val="20"/>
          <w:szCs w:val="20"/>
        </w:rPr>
        <w:t xml:space="preserve"> </w:t>
      </w:r>
      <w:r w:rsidRPr="00351B2A">
        <w:rPr>
          <w:sz w:val="20"/>
          <w:szCs w:val="20"/>
        </w:rPr>
        <w:t>34]</w:t>
      </w:r>
      <w:r>
        <w:rPr>
          <w:sz w:val="20"/>
          <w:szCs w:val="20"/>
        </w:rPr>
        <w:t>.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1580"/>
        <w:gridCol w:w="1183"/>
        <w:gridCol w:w="1063"/>
        <w:gridCol w:w="1368"/>
        <w:gridCol w:w="1186"/>
        <w:gridCol w:w="1142"/>
        <w:gridCol w:w="1504"/>
      </w:tblGrid>
      <w:tr w:rsidR="00A12617" w:rsidRPr="00A80815" w14:paraId="219816CF" w14:textId="77777777" w:rsidTr="00270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361C309B" w14:textId="77777777" w:rsidR="00A12617" w:rsidRPr="00A80815" w:rsidRDefault="00A12617" w:rsidP="0027038D">
            <w:r w:rsidRPr="00A80815">
              <w:t>Studies of data extraction</w:t>
            </w:r>
          </w:p>
        </w:tc>
        <w:tc>
          <w:tcPr>
            <w:tcW w:w="1186" w:type="dxa"/>
          </w:tcPr>
          <w:p w14:paraId="7281686C" w14:textId="77777777" w:rsidR="00A12617" w:rsidRPr="00A80815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Location</w:t>
            </w:r>
          </w:p>
        </w:tc>
        <w:tc>
          <w:tcPr>
            <w:tcW w:w="982" w:type="dxa"/>
          </w:tcPr>
          <w:p w14:paraId="698FE753" w14:textId="77777777" w:rsidR="00A12617" w:rsidRPr="00A80815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Site size</w:t>
            </w:r>
          </w:p>
        </w:tc>
        <w:tc>
          <w:tcPr>
            <w:tcW w:w="1380" w:type="dxa"/>
          </w:tcPr>
          <w:p w14:paraId="50AA512A" w14:textId="77777777" w:rsidR="00A12617" w:rsidRPr="00A80815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Diversity Index</w:t>
            </w:r>
          </w:p>
        </w:tc>
        <w:tc>
          <w:tcPr>
            <w:tcW w:w="1204" w:type="dxa"/>
          </w:tcPr>
          <w:p w14:paraId="30F89552" w14:textId="77777777" w:rsidR="00A12617" w:rsidRPr="00A80815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Data Range</w:t>
            </w:r>
          </w:p>
        </w:tc>
        <w:tc>
          <w:tcPr>
            <w:tcW w:w="1161" w:type="dxa"/>
          </w:tcPr>
          <w:p w14:paraId="4B853531" w14:textId="77777777" w:rsidR="00A12617" w:rsidRPr="00A80815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Mean</w:t>
            </w:r>
          </w:p>
        </w:tc>
        <w:tc>
          <w:tcPr>
            <w:tcW w:w="1515" w:type="dxa"/>
          </w:tcPr>
          <w:p w14:paraId="505680CD" w14:textId="77777777" w:rsidR="00A12617" w:rsidRPr="00A80815" w:rsidRDefault="00A12617" w:rsidP="0027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 xml:space="preserve">Statistical test and results. </w:t>
            </w:r>
          </w:p>
        </w:tc>
      </w:tr>
      <w:tr w:rsidR="00A12617" w:rsidRPr="00A80815" w14:paraId="5E5CE39C" w14:textId="77777777" w:rsidTr="0027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E7E6E6" w:themeFill="background2"/>
          </w:tcPr>
          <w:p w14:paraId="62AFD0F9" w14:textId="77777777" w:rsidR="00A12617" w:rsidRPr="00A80815" w:rsidRDefault="00A12617" w:rsidP="0027038D">
            <w:r w:rsidRPr="00A80815">
              <w:t>This study</w:t>
            </w:r>
          </w:p>
          <w:p w14:paraId="0DF0CF21" w14:textId="77777777" w:rsidR="00A12617" w:rsidRPr="00A80815" w:rsidRDefault="00A12617" w:rsidP="0027038D"/>
          <w:p w14:paraId="6A46E354" w14:textId="77777777" w:rsidR="00A12617" w:rsidRPr="00A80815" w:rsidRDefault="00A12617" w:rsidP="0027038D">
            <w:r w:rsidRPr="00A80815">
              <w:t xml:space="preserve">Walker and </w:t>
            </w:r>
            <w:proofErr w:type="spellStart"/>
            <w:r w:rsidRPr="00A80815">
              <w:t>Robincheau</w:t>
            </w:r>
            <w:proofErr w:type="spellEnd"/>
            <w:r w:rsidRPr="00A80815">
              <w:t xml:space="preserve"> (2021)</w:t>
            </w:r>
          </w:p>
          <w:p w14:paraId="3C8BEC27" w14:textId="77777777" w:rsidR="00A12617" w:rsidRPr="00A80815" w:rsidRDefault="00A12617" w:rsidP="0027038D"/>
          <w:p w14:paraId="5EEF5774" w14:textId="77777777" w:rsidR="00A12617" w:rsidRPr="00A80815" w:rsidRDefault="00A12617" w:rsidP="0027038D"/>
          <w:p w14:paraId="1EFADB54" w14:textId="77777777" w:rsidR="00A12617" w:rsidRPr="00A80815" w:rsidRDefault="00A12617" w:rsidP="0027038D">
            <w:proofErr w:type="spellStart"/>
            <w:r w:rsidRPr="00A80815">
              <w:t>Nakbi</w:t>
            </w:r>
            <w:proofErr w:type="spellEnd"/>
            <w:r w:rsidRPr="00A80815">
              <w:t xml:space="preserve"> et al. (2023)</w:t>
            </w:r>
          </w:p>
        </w:tc>
        <w:tc>
          <w:tcPr>
            <w:tcW w:w="1186" w:type="dxa"/>
            <w:shd w:val="clear" w:color="auto" w:fill="E7E6E6" w:themeFill="background2"/>
          </w:tcPr>
          <w:p w14:paraId="18BCE55B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North Wales</w:t>
            </w:r>
          </w:p>
          <w:p w14:paraId="21B7A49C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32B244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Gulf of Mexico, U.S.</w:t>
            </w:r>
          </w:p>
          <w:p w14:paraId="3CED9A05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3A77F4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Monastir Bay, Tunisia</w:t>
            </w:r>
          </w:p>
        </w:tc>
        <w:tc>
          <w:tcPr>
            <w:tcW w:w="982" w:type="dxa"/>
            <w:shd w:val="clear" w:color="auto" w:fill="E7E6E6" w:themeFill="background2"/>
          </w:tcPr>
          <w:p w14:paraId="18187FB8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&lt;800m</w:t>
            </w:r>
          </w:p>
          <w:p w14:paraId="7EE87289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7EE78F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86211B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2,703km</w:t>
            </w:r>
          </w:p>
          <w:p w14:paraId="5DB0DF93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7DF147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9E19B2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B4C8087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38km</w:t>
            </w:r>
          </w:p>
        </w:tc>
        <w:tc>
          <w:tcPr>
            <w:tcW w:w="1380" w:type="dxa"/>
            <w:shd w:val="clear" w:color="auto" w:fill="E7E6E6" w:themeFill="background2"/>
          </w:tcPr>
          <w:p w14:paraId="70EBA417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02F986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2B4433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E42D0D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Shannon – Weiner</w:t>
            </w:r>
          </w:p>
          <w:p w14:paraId="06A0FB02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  <w:shd w:val="clear" w:color="auto" w:fill="E7E6E6" w:themeFill="background2"/>
          </w:tcPr>
          <w:p w14:paraId="68CA2071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0.6 – 2.6</w:t>
            </w:r>
          </w:p>
          <w:p w14:paraId="2D4B800A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7BCE88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AF1B82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1.5 – 3.0</w:t>
            </w:r>
          </w:p>
          <w:p w14:paraId="44BF3DD7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B4455B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D5B59C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A4FDC1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0.2 – 0.84</w:t>
            </w:r>
          </w:p>
        </w:tc>
        <w:tc>
          <w:tcPr>
            <w:tcW w:w="1161" w:type="dxa"/>
            <w:shd w:val="clear" w:color="auto" w:fill="E7E6E6" w:themeFill="background2"/>
          </w:tcPr>
          <w:p w14:paraId="32A7DE62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1.923</w:t>
            </w:r>
          </w:p>
          <w:p w14:paraId="6D0B2672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CEE33D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F096B8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2.486</w:t>
            </w:r>
          </w:p>
          <w:p w14:paraId="0ED2D87B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C78CAC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6C7FD9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7167BE" w14:textId="77777777" w:rsidR="00A12617" w:rsidRPr="00A80815" w:rsidRDefault="00A12617" w:rsidP="0027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0.569</w:t>
            </w:r>
          </w:p>
        </w:tc>
        <w:tc>
          <w:tcPr>
            <w:tcW w:w="1515" w:type="dxa"/>
            <w:shd w:val="clear" w:color="auto" w:fill="E7E6E6" w:themeFill="background2"/>
          </w:tcPr>
          <w:p w14:paraId="61A5E1E7" w14:textId="77777777" w:rsidR="00A12617" w:rsidRPr="00A80815" w:rsidRDefault="00A12617" w:rsidP="0027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D83AC1" w14:textId="77777777" w:rsidR="00A12617" w:rsidRPr="00A80815" w:rsidRDefault="00A12617" w:rsidP="0027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52BDCE" w14:textId="77777777" w:rsidR="00A12617" w:rsidRPr="00A80815" w:rsidRDefault="00A12617" w:rsidP="0027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484A72" w14:textId="77777777" w:rsidR="00A12617" w:rsidRPr="00A80815" w:rsidRDefault="00A12617" w:rsidP="00270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815">
              <w:t>ANOVA (</w:t>
            </w:r>
            <w:proofErr w:type="spellStart"/>
            <w:r w:rsidRPr="00A80815">
              <w:t>df</w:t>
            </w:r>
            <w:proofErr w:type="spellEnd"/>
            <w:r w:rsidRPr="00A80815">
              <w:t>=2, p=0.97)</w:t>
            </w:r>
          </w:p>
        </w:tc>
      </w:tr>
      <w:tr w:rsidR="00A12617" w:rsidRPr="00A80815" w14:paraId="44B5C71F" w14:textId="77777777" w:rsidTr="0027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2C94BC9A" w14:textId="77777777" w:rsidR="00A12617" w:rsidRPr="00A80815" w:rsidRDefault="00A12617" w:rsidP="0027038D">
            <w:r w:rsidRPr="00A80815">
              <w:t>This study</w:t>
            </w:r>
          </w:p>
          <w:p w14:paraId="61142D1F" w14:textId="77777777" w:rsidR="00A12617" w:rsidRPr="00A80815" w:rsidRDefault="00A12617" w:rsidP="0027038D"/>
          <w:p w14:paraId="5E13DB8C" w14:textId="77777777" w:rsidR="00A12617" w:rsidRPr="00A80815" w:rsidRDefault="00A12617" w:rsidP="0027038D"/>
          <w:p w14:paraId="3ADA692B" w14:textId="77777777" w:rsidR="00A12617" w:rsidRPr="00A80815" w:rsidRDefault="00A12617" w:rsidP="0027038D">
            <w:proofErr w:type="spellStart"/>
            <w:r w:rsidRPr="00A80815">
              <w:t>Nakbi</w:t>
            </w:r>
            <w:proofErr w:type="spellEnd"/>
            <w:r w:rsidRPr="00A80815">
              <w:t xml:space="preserve"> et al. (2023)</w:t>
            </w:r>
          </w:p>
        </w:tc>
        <w:tc>
          <w:tcPr>
            <w:tcW w:w="1186" w:type="dxa"/>
          </w:tcPr>
          <w:p w14:paraId="68017242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North Wales</w:t>
            </w:r>
          </w:p>
          <w:p w14:paraId="1A892D70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A0E4E7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Monastir Bay, Tunisia</w:t>
            </w:r>
          </w:p>
        </w:tc>
        <w:tc>
          <w:tcPr>
            <w:tcW w:w="982" w:type="dxa"/>
          </w:tcPr>
          <w:p w14:paraId="067A22C6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A80815">
              <w:t>800m</w:t>
            </w:r>
          </w:p>
          <w:p w14:paraId="1694C9E4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120000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96E779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38km</w:t>
            </w:r>
          </w:p>
        </w:tc>
        <w:tc>
          <w:tcPr>
            <w:tcW w:w="1380" w:type="dxa"/>
          </w:tcPr>
          <w:p w14:paraId="7E3B073D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9199C9" w14:textId="77777777" w:rsidR="00A12617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C579C8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Simpson</w:t>
            </w:r>
          </w:p>
        </w:tc>
        <w:tc>
          <w:tcPr>
            <w:tcW w:w="1204" w:type="dxa"/>
          </w:tcPr>
          <w:p w14:paraId="2FDDA541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0.43 – 0.92</w:t>
            </w:r>
          </w:p>
          <w:p w14:paraId="65197FE9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4CEA8F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CF2C6C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0.44 - 0.86</w:t>
            </w:r>
          </w:p>
        </w:tc>
        <w:tc>
          <w:tcPr>
            <w:tcW w:w="1161" w:type="dxa"/>
          </w:tcPr>
          <w:p w14:paraId="31E7CEC0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0.769</w:t>
            </w:r>
          </w:p>
          <w:p w14:paraId="24F37956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82AD10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3609F7" w14:textId="77777777" w:rsidR="00A12617" w:rsidRPr="00A80815" w:rsidRDefault="00A12617" w:rsidP="0027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0.737</w:t>
            </w:r>
          </w:p>
        </w:tc>
        <w:tc>
          <w:tcPr>
            <w:tcW w:w="1515" w:type="dxa"/>
          </w:tcPr>
          <w:p w14:paraId="672929B0" w14:textId="77777777" w:rsidR="00A12617" w:rsidRPr="00A80815" w:rsidRDefault="00A12617" w:rsidP="002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31206D" w14:textId="77777777" w:rsidR="00A12617" w:rsidRPr="00A80815" w:rsidRDefault="00A12617" w:rsidP="00270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815">
              <w:t>t-test (t=0.5(6.2), p=0.634)</w:t>
            </w:r>
          </w:p>
        </w:tc>
      </w:tr>
    </w:tbl>
    <w:p w14:paraId="0CA4BBB8" w14:textId="77777777" w:rsidR="00A12617" w:rsidRDefault="00A12617"/>
    <w:sectPr w:rsidR="00A12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617"/>
    <w:rsid w:val="00241A8B"/>
    <w:rsid w:val="002A61E6"/>
    <w:rsid w:val="00345AA2"/>
    <w:rsid w:val="003C0206"/>
    <w:rsid w:val="003D318C"/>
    <w:rsid w:val="0045217B"/>
    <w:rsid w:val="00505680"/>
    <w:rsid w:val="005F132D"/>
    <w:rsid w:val="006E2B1D"/>
    <w:rsid w:val="00704404"/>
    <w:rsid w:val="00722BFD"/>
    <w:rsid w:val="00970341"/>
    <w:rsid w:val="009C7B60"/>
    <w:rsid w:val="009E2305"/>
    <w:rsid w:val="00A12617"/>
    <w:rsid w:val="00AA36A0"/>
    <w:rsid w:val="00C13406"/>
    <w:rsid w:val="00C5032E"/>
    <w:rsid w:val="00CB430F"/>
    <w:rsid w:val="00CB57C4"/>
    <w:rsid w:val="00D51269"/>
    <w:rsid w:val="00EF29CB"/>
    <w:rsid w:val="00FB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C3D15"/>
  <w15:chartTrackingRefBased/>
  <w15:docId w15:val="{8CEBD84B-C57E-7644-AF55-0AEDF252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6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6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6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6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6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6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6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6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6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6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6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6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6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6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6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61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61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6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6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6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617"/>
    <w:rPr>
      <w:b/>
      <w:bCs/>
      <w:smallCaps/>
      <w:color w:val="2F5496" w:themeColor="accent1" w:themeShade="BF"/>
      <w:spacing w:val="5"/>
    </w:rPr>
  </w:style>
  <w:style w:type="table" w:styleId="ListTable2">
    <w:name w:val="List Table 2"/>
    <w:basedOn w:val="TableNormal"/>
    <w:uiPriority w:val="47"/>
    <w:rsid w:val="00A1261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A1261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703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A61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Owen (Staff)</dc:creator>
  <cp:keywords/>
  <dc:description/>
  <cp:lastModifiedBy>Lizzie Owen (Staff)</cp:lastModifiedBy>
  <cp:revision>17</cp:revision>
  <dcterms:created xsi:type="dcterms:W3CDTF">2025-12-09T17:47:00Z</dcterms:created>
  <dcterms:modified xsi:type="dcterms:W3CDTF">2026-04-17T09:24:00Z</dcterms:modified>
</cp:coreProperties>
</file>